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D76" w:rsidRPr="00B52C64" w:rsidRDefault="00B66D76" w:rsidP="00B66D76">
      <w:pPr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gramStart"/>
      <w:r w:rsidRPr="00B52C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 S1.</w:t>
      </w:r>
      <w:proofErr w:type="gramEnd"/>
      <w:r w:rsidRPr="00B52C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Classification of participant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3"/>
        <w:gridCol w:w="1764"/>
      </w:tblGrid>
      <w:tr w:rsidR="00B66D76" w:rsidRPr="00B52C64" w:rsidTr="00B66D76">
        <w:trPr>
          <w:tblHeader/>
          <w:tblCellSpacing w:w="15" w:type="dxa"/>
          <w:jc w:val="center"/>
        </w:trPr>
        <w:tc>
          <w:tcPr>
            <w:tcW w:w="394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e</w:t>
            </w: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pneumonia criterion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(%) of 60 patients</w:t>
            </w:r>
          </w:p>
        </w:tc>
      </w:tr>
      <w:tr w:rsidR="00B66D76" w:rsidRPr="00B52C64" w:rsidTr="00B66D76">
        <w:trPr>
          <w:tblCellSpacing w:w="15" w:type="dxa"/>
          <w:jc w:val="center"/>
        </w:trPr>
        <w:tc>
          <w:tcPr>
            <w:tcW w:w="394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B</w:t>
            </w: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65 ≥ 3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78.3%)</w:t>
            </w:r>
          </w:p>
        </w:tc>
      </w:tr>
      <w:tr w:rsidR="00B66D76" w:rsidRPr="00B52C64" w:rsidTr="00B66D76">
        <w:trPr>
          <w:tblCellSpacing w:w="15" w:type="dxa"/>
          <w:jc w:val="center"/>
        </w:trPr>
        <w:tc>
          <w:tcPr>
            <w:tcW w:w="394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I class IV / V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63.3%)</w:t>
            </w:r>
          </w:p>
        </w:tc>
      </w:tr>
      <w:tr w:rsidR="00B66D76" w:rsidRPr="00B52C64" w:rsidTr="00B66D76">
        <w:trPr>
          <w:tblCellSpacing w:w="15" w:type="dxa"/>
          <w:jc w:val="center"/>
        </w:trPr>
        <w:tc>
          <w:tcPr>
            <w:tcW w:w="394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</w:t>
            </w: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level organ support on admission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70.0%)</w:t>
            </w:r>
          </w:p>
        </w:tc>
      </w:tr>
      <w:tr w:rsidR="00B66D76" w:rsidRPr="00B52C64" w:rsidTr="00B66D76">
        <w:trPr>
          <w:tblCellSpacing w:w="15" w:type="dxa"/>
          <w:jc w:val="center"/>
        </w:trPr>
        <w:tc>
          <w:tcPr>
            <w:tcW w:w="394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three criteria met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45.0%)</w:t>
            </w:r>
          </w:p>
        </w:tc>
      </w:tr>
    </w:tbl>
    <w:p w:rsidR="000506A3" w:rsidRDefault="00B66D76"/>
    <w:p w:rsidR="00B66D76" w:rsidRPr="00B52C64" w:rsidRDefault="00B66D76" w:rsidP="00B66D76">
      <w:pPr>
        <w:pStyle w:val="NormalWeb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52C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 Table S2. Baseline characteristics by data</w:t>
      </w:r>
      <w:r w:rsidRPr="00B52C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completeness status</w:t>
      </w:r>
    </w:p>
    <w:tbl>
      <w:tblPr>
        <w:tblW w:w="0" w:type="auto"/>
        <w:tblCellSpacing w:w="15" w:type="dxa"/>
        <w:tblInd w:w="-7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6"/>
        <w:gridCol w:w="2598"/>
        <w:gridCol w:w="2466"/>
        <w:gridCol w:w="809"/>
      </w:tblGrid>
      <w:tr w:rsidR="00B66D76" w:rsidRPr="00B52C64" w:rsidTr="00105678">
        <w:trPr>
          <w:tblHeader/>
          <w:tblCellSpacing w:w="15" w:type="dxa"/>
        </w:trPr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lete</w:t>
            </w: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case cohort (n = 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</w:t>
            </w: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data cohort (n = 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value*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3421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 y (mean ± SD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 ± 6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 ± 5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3421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sex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 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 (%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 (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0%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 (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%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3421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B</w:t>
            </w: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65 ≥ 3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 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 (%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 (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0%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 (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0%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3421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I class IV/V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 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 (%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 (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%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 (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%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3421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ity count, median (IQR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 (2 – 4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 (2 – 4)</w:t>
            </w:r>
          </w:p>
        </w:tc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3421" w:type="dxa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day mortality</w:t>
            </w:r>
            <w:proofErr w:type="gramStart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 </w:t>
            </w:r>
            <w:proofErr w:type="gramEnd"/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 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 (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 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</w:tbl>
    <w:p w:rsidR="00B66D76" w:rsidRDefault="00B66D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2C64">
        <w:rPr>
          <w:rFonts w:ascii="Times New Roman" w:hAnsi="Times New Roman" w:cs="Times New Roman"/>
          <w:color w:val="000000" w:themeColor="text1"/>
          <w:sz w:val="20"/>
          <w:szCs w:val="20"/>
        </w:rPr>
        <w:t>* Student’s t</w:t>
      </w:r>
      <w:r w:rsidRPr="00B52C64">
        <w:rPr>
          <w:rFonts w:ascii="Times New Roman" w:hAnsi="Times New Roman" w:cs="Times New Roman"/>
          <w:color w:val="000000" w:themeColor="text1"/>
          <w:sz w:val="20"/>
          <w:szCs w:val="20"/>
        </w:rPr>
        <w:noBreakHyphen/>
        <w:t>test for continuous variables (age), χ² or Fisher’s exact test for categorical variables, Mann</w:t>
      </w:r>
      <w:r w:rsidRPr="00B52C64">
        <w:rPr>
          <w:rFonts w:ascii="Times New Roman" w:hAnsi="Times New Roman" w:cs="Times New Roman"/>
          <w:color w:val="000000" w:themeColor="text1"/>
          <w:sz w:val="20"/>
          <w:szCs w:val="20"/>
        </w:rPr>
        <w:noBreakHyphen/>
        <w:t>Whitney U for counts</w:t>
      </w:r>
    </w:p>
    <w:p w:rsidR="00B66D76" w:rsidRDefault="00B66D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66D76" w:rsidRPr="00B52C64" w:rsidRDefault="00B66D76" w:rsidP="00B66D76">
      <w:pPr>
        <w:pStyle w:val="NormalWeb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gramStart"/>
      <w:r w:rsidRPr="00B52C64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Supplementary Table S3.</w:t>
      </w:r>
      <w:proofErr w:type="gramEnd"/>
      <w:r w:rsidRPr="00B52C64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 xml:space="preserve"> Firth</w:t>
      </w:r>
      <w:r w:rsidRPr="00B52C64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noBreakHyphen/>
        <w:t>penalized logistic regression for 28</w:t>
      </w:r>
      <w:r w:rsidRPr="00B52C64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noBreakHyphen/>
        <w:t>day mortality</w:t>
      </w:r>
      <w:r w:rsidRPr="00B52C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fter multiple </w:t>
      </w:r>
      <w:proofErr w:type="gramStart"/>
      <w:r w:rsidRPr="00B52C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mputation</w:t>
      </w:r>
      <w:proofErr w:type="gramEnd"/>
    </w:p>
    <w:tbl>
      <w:tblPr>
        <w:tblW w:w="893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2"/>
        <w:gridCol w:w="1353"/>
        <w:gridCol w:w="708"/>
        <w:gridCol w:w="1276"/>
        <w:gridCol w:w="1559"/>
        <w:gridCol w:w="993"/>
      </w:tblGrid>
      <w:tr w:rsidR="00B66D76" w:rsidRPr="00B52C64" w:rsidTr="0010567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dictor (entered simultaneously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log</w:t>
            </w: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odds)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 CI for OR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B52C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value†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S score (per +1 point)</w:t>
            </w:r>
          </w:p>
        </w:tc>
        <w:tc>
          <w:tcPr>
            <w:tcW w:w="1323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67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246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529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 – 1.17</w:t>
            </w:r>
          </w:p>
        </w:tc>
        <w:tc>
          <w:tcPr>
            <w:tcW w:w="94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 consolidation (% lung; per +1%)</w:t>
            </w:r>
          </w:p>
        </w:tc>
        <w:tc>
          <w:tcPr>
            <w:tcW w:w="1323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67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246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529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 – 1.05</w:t>
            </w:r>
          </w:p>
        </w:tc>
        <w:tc>
          <w:tcPr>
            <w:tcW w:w="94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frailty (CFS ≥ 7 vs &lt;7)</w:t>
            </w:r>
          </w:p>
        </w:tc>
        <w:tc>
          <w:tcPr>
            <w:tcW w:w="1323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67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246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52C64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1529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 – 12.4</w:t>
            </w:r>
          </w:p>
        </w:tc>
        <w:tc>
          <w:tcPr>
            <w:tcW w:w="94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0" w:type="auto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per +1 year)</w:t>
            </w:r>
          </w:p>
        </w:tc>
        <w:tc>
          <w:tcPr>
            <w:tcW w:w="1323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67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246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529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 – 1.09</w:t>
            </w:r>
          </w:p>
        </w:tc>
        <w:tc>
          <w:tcPr>
            <w:tcW w:w="948" w:type="dxa"/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B66D76" w:rsidRPr="00B52C64" w:rsidTr="0010567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9.42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:rsidR="00B66D76" w:rsidRPr="00B52C64" w:rsidRDefault="00B66D76" w:rsidP="00105678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C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</w:tbl>
    <w:p w:rsidR="00B66D76" w:rsidRPr="00B52C64" w:rsidRDefault="00B66D76" w:rsidP="00B66D76">
      <w:pPr>
        <w:pStyle w:val="NormalWeb"/>
        <w:spacing w:before="0" w:beforeAutospacing="0" w:after="0" w:afterAutospacing="0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2C64">
        <w:rPr>
          <w:rFonts w:ascii="Times New Roman" w:hAnsi="Times New Roman" w:cs="Times New Roman"/>
          <w:color w:val="000000" w:themeColor="text1"/>
          <w:sz w:val="20"/>
          <w:szCs w:val="20"/>
        </w:rPr>
        <w:t>Model diagnostics: AUC = 0.76; maximum VIF = 2.1; no influential observations (Cook’s distance &lt; 0.2).</w:t>
      </w:r>
    </w:p>
    <w:p w:rsidR="00B66D76" w:rsidRDefault="00B66D76"/>
    <w:sectPr w:rsidR="00B66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D76"/>
    <w:rsid w:val="007170C6"/>
    <w:rsid w:val="00B66D76"/>
    <w:rsid w:val="00F4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66D76"/>
    <w:rPr>
      <w:b/>
      <w:bCs/>
    </w:rPr>
  </w:style>
  <w:style w:type="paragraph" w:styleId="NormalWeb">
    <w:name w:val="Normal (Web)"/>
    <w:basedOn w:val="Normal"/>
    <w:uiPriority w:val="99"/>
    <w:unhideWhenUsed/>
    <w:rsid w:val="00B66D7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66D76"/>
    <w:rPr>
      <w:b/>
      <w:bCs/>
    </w:rPr>
  </w:style>
  <w:style w:type="paragraph" w:styleId="NormalWeb">
    <w:name w:val="Normal (Web)"/>
    <w:basedOn w:val="Normal"/>
    <w:uiPriority w:val="99"/>
    <w:unhideWhenUsed/>
    <w:rsid w:val="00B66D7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inio Hero</dc:creator>
  <cp:lastModifiedBy>Herminio Hero</cp:lastModifiedBy>
  <cp:revision>1</cp:revision>
  <dcterms:created xsi:type="dcterms:W3CDTF">2025-09-20T02:15:00Z</dcterms:created>
  <dcterms:modified xsi:type="dcterms:W3CDTF">2025-09-20T02:17:00Z</dcterms:modified>
</cp:coreProperties>
</file>